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0DD66" w14:textId="6C72A7E4" w:rsidR="00B94E1F" w:rsidRPr="00546DFE" w:rsidRDefault="00932835">
      <w:pPr>
        <w:rPr>
          <w:rFonts w:ascii="Times New Roman" w:hAnsi="Times New Roman" w:cs="Times New Roman"/>
          <w:sz w:val="22"/>
          <w:szCs w:val="22"/>
        </w:rPr>
      </w:pPr>
      <w:r w:rsidRPr="00546DFE">
        <w:rPr>
          <w:rFonts w:ascii="Times New Roman" w:hAnsi="Times New Roman" w:cs="Times New Roman"/>
          <w:sz w:val="22"/>
          <w:szCs w:val="22"/>
        </w:rPr>
        <w:t>Supplemental Table 1</w:t>
      </w:r>
      <w:r w:rsidR="00A1383E" w:rsidRPr="00546DFE">
        <w:rPr>
          <w:rFonts w:ascii="Times New Roman" w:hAnsi="Times New Roman" w:cs="Times New Roman"/>
          <w:sz w:val="22"/>
          <w:szCs w:val="22"/>
        </w:rPr>
        <w:t xml:space="preserve">. </w:t>
      </w:r>
      <w:r w:rsidR="00546DFE" w:rsidRPr="00546DFE">
        <w:rPr>
          <w:rFonts w:ascii="Times New Roman" w:hAnsi="Times New Roman" w:cs="Times New Roman"/>
          <w:sz w:val="22"/>
          <w:szCs w:val="22"/>
        </w:rPr>
        <w:t xml:space="preserve">Diseases </w:t>
      </w:r>
      <w:r w:rsidR="00A1383E" w:rsidRPr="00546DFE">
        <w:rPr>
          <w:rFonts w:ascii="Times New Roman" w:hAnsi="Times New Roman" w:cs="Times New Roman"/>
          <w:sz w:val="22"/>
          <w:szCs w:val="22"/>
        </w:rPr>
        <w:t xml:space="preserve">and </w:t>
      </w:r>
      <w:r w:rsidR="00546DFE" w:rsidRPr="00546DFE">
        <w:rPr>
          <w:rFonts w:ascii="Times New Roman" w:hAnsi="Times New Roman" w:cs="Times New Roman"/>
          <w:sz w:val="22"/>
          <w:szCs w:val="22"/>
        </w:rPr>
        <w:t>th</w:t>
      </w:r>
      <w:r w:rsidR="00A1383E" w:rsidRPr="00546DFE">
        <w:rPr>
          <w:rFonts w:ascii="Times New Roman" w:hAnsi="Times New Roman" w:cs="Times New Roman"/>
          <w:sz w:val="22"/>
          <w:szCs w:val="22"/>
        </w:rPr>
        <w:t xml:space="preserve">eir respective ICD-10 codes </w:t>
      </w:r>
      <w:r w:rsidR="00546DFE" w:rsidRPr="00546DFE">
        <w:rPr>
          <w:rFonts w:ascii="Times New Roman" w:hAnsi="Times New Roman" w:cs="Times New Roman"/>
          <w:sz w:val="22"/>
          <w:szCs w:val="22"/>
        </w:rPr>
        <w:t>used to identify patients with FND included in the study cohort</w:t>
      </w:r>
    </w:p>
    <w:p w14:paraId="3EB4191B" w14:textId="1E33E3B9" w:rsidR="00932835" w:rsidRDefault="009328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0"/>
        <w:gridCol w:w="2935"/>
        <w:gridCol w:w="3155"/>
      </w:tblGrid>
      <w:tr w:rsidR="00C333ED" w14:paraId="5C6F65E7" w14:textId="77777777" w:rsidTr="00546DFE">
        <w:trPr>
          <w:trHeight w:val="386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3EC63A" w14:textId="62457791" w:rsidR="00C333ED" w:rsidRPr="00546DFE" w:rsidRDefault="00287E72" w:rsidP="00546D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D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iseases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C51C2" w14:textId="77777777" w:rsidR="00C333ED" w:rsidRPr="00546DFE" w:rsidRDefault="00C333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76EB7" w14:textId="3C427334" w:rsidR="00A631E0" w:rsidRPr="00546DFE" w:rsidRDefault="00546DFE" w:rsidP="00546DF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 </w:t>
            </w:r>
            <w:r w:rsidR="00C333ED" w:rsidRPr="00546D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CD-10 codes</w:t>
            </w:r>
          </w:p>
        </w:tc>
      </w:tr>
      <w:tr w:rsidR="00546DFE" w14:paraId="5767ABA5" w14:textId="77777777" w:rsidTr="00546DFE">
        <w:trPr>
          <w:trHeight w:val="413"/>
        </w:trPr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651E531F" w14:textId="119A8D7C" w:rsidR="00546DFE" w:rsidRPr="00287E72" w:rsidRDefault="00546DFE" w:rsidP="00546DF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utoimmune Diseases</w:t>
            </w:r>
          </w:p>
        </w:tc>
      </w:tr>
      <w:tr w:rsidR="00661018" w14:paraId="1743CCFD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4675410C" w14:textId="384F1AC8" w:rsidR="00661018" w:rsidRPr="00661018" w:rsidRDefault="00661018" w:rsidP="00A631E0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 of endocrine system</w:t>
            </w:r>
          </w:p>
        </w:tc>
        <w:tc>
          <w:tcPr>
            <w:tcW w:w="2935" w:type="dxa"/>
            <w:vAlign w:val="center"/>
          </w:tcPr>
          <w:p w14:paraId="1B4D4F7D" w14:textId="3710EB49" w:rsidR="00661018" w:rsidRDefault="00661018" w:rsidP="00546DFE">
            <w:pPr>
              <w:pStyle w:val="NormalWeb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Diabetes mellitus, insulin dependent </w:t>
            </w:r>
          </w:p>
        </w:tc>
        <w:tc>
          <w:tcPr>
            <w:tcW w:w="3155" w:type="dxa"/>
            <w:vAlign w:val="center"/>
          </w:tcPr>
          <w:p w14:paraId="7FEF37FC" w14:textId="207D4A52" w:rsidR="00661018" w:rsidRDefault="00661018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E10</w:t>
            </w:r>
          </w:p>
        </w:tc>
      </w:tr>
      <w:tr w:rsidR="00661018" w14:paraId="1E0E2D85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38A53FD6" w14:textId="77777777" w:rsidR="00661018" w:rsidRDefault="00661018" w:rsidP="00A631E0">
            <w:pPr>
              <w:jc w:val="center"/>
            </w:pPr>
          </w:p>
        </w:tc>
        <w:tc>
          <w:tcPr>
            <w:tcW w:w="2935" w:type="dxa"/>
            <w:vAlign w:val="center"/>
          </w:tcPr>
          <w:p w14:paraId="69D2D4F5" w14:textId="7A524BA9" w:rsidR="00661018" w:rsidRDefault="00661018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Autoimmune thyroid disease</w:t>
            </w:r>
          </w:p>
        </w:tc>
        <w:tc>
          <w:tcPr>
            <w:tcW w:w="3155" w:type="dxa"/>
            <w:vAlign w:val="center"/>
          </w:tcPr>
          <w:p w14:paraId="368EC451" w14:textId="46EA53D8" w:rsidR="00661018" w:rsidRPr="004D0494" w:rsidRDefault="00661018" w:rsidP="00546DFE">
            <w:pPr>
              <w:pStyle w:val="NormalWeb"/>
              <w:spacing w:after="0" w:afterAutospacing="0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E03.5, E03.9, E05.0, E05.5, E05.9, E06.3, E06.5</w:t>
            </w:r>
          </w:p>
        </w:tc>
      </w:tr>
      <w:tr w:rsidR="00661018" w14:paraId="4FB90C9B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64C65701" w14:textId="77777777" w:rsidR="00661018" w:rsidRDefault="00661018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2804B80D" w14:textId="09835127" w:rsidR="00661018" w:rsidRDefault="00661018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Addison’s disease</w:t>
            </w:r>
          </w:p>
        </w:tc>
        <w:tc>
          <w:tcPr>
            <w:tcW w:w="3155" w:type="dxa"/>
            <w:vAlign w:val="center"/>
          </w:tcPr>
          <w:p w14:paraId="581599C5" w14:textId="7AC6321C" w:rsidR="00A631E0" w:rsidRPr="00A631E0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E27.1, E27.2</w:t>
            </w:r>
          </w:p>
        </w:tc>
      </w:tr>
      <w:tr w:rsidR="004D0494" w14:paraId="3E1063F2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3ED2D2EA" w14:textId="4DC32DF1" w:rsidR="004D0494" w:rsidRDefault="004D0494" w:rsidP="00A631E0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nective tissue disorders</w:t>
            </w:r>
          </w:p>
        </w:tc>
        <w:tc>
          <w:tcPr>
            <w:tcW w:w="2935" w:type="dxa"/>
            <w:vAlign w:val="center"/>
          </w:tcPr>
          <w:p w14:paraId="7E2B2CD9" w14:textId="16D250BF" w:rsidR="004D0494" w:rsidRP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Systemic lupus erythematosus</w:t>
            </w:r>
          </w:p>
        </w:tc>
        <w:tc>
          <w:tcPr>
            <w:tcW w:w="3155" w:type="dxa"/>
            <w:vAlign w:val="center"/>
          </w:tcPr>
          <w:p w14:paraId="38F22F61" w14:textId="0198DFDE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M32</w:t>
            </w:r>
          </w:p>
        </w:tc>
      </w:tr>
      <w:tr w:rsidR="004D0494" w14:paraId="26201961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74E83511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0B48BC86" w14:textId="471382FC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Systematic sclerosis (scleroderma) </w:t>
            </w:r>
          </w:p>
        </w:tc>
        <w:tc>
          <w:tcPr>
            <w:tcW w:w="3155" w:type="dxa"/>
            <w:vAlign w:val="center"/>
          </w:tcPr>
          <w:p w14:paraId="0075112A" w14:textId="60D10457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M34</w:t>
            </w:r>
          </w:p>
        </w:tc>
      </w:tr>
      <w:tr w:rsidR="004D0494" w14:paraId="605C45F5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6EF9980F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784B5C3A" w14:textId="5294D18A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proofErr w:type="spellStart"/>
            <w:r>
              <w:rPr>
                <w:rFonts w:ascii="ArialMT" w:hAnsi="ArialMT"/>
                <w:sz w:val="16"/>
                <w:szCs w:val="16"/>
              </w:rPr>
              <w:t>Sjögren’s</w:t>
            </w:r>
            <w:proofErr w:type="spellEnd"/>
            <w:r>
              <w:rPr>
                <w:rFonts w:ascii="ArialMT" w:hAnsi="ArialMT"/>
                <w:sz w:val="16"/>
                <w:szCs w:val="16"/>
              </w:rPr>
              <w:t xml:space="preserve"> syndrome </w:t>
            </w:r>
          </w:p>
        </w:tc>
        <w:tc>
          <w:tcPr>
            <w:tcW w:w="3155" w:type="dxa"/>
            <w:vAlign w:val="center"/>
          </w:tcPr>
          <w:p w14:paraId="7E1E02BF" w14:textId="4DA05C64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M35.0</w:t>
            </w:r>
          </w:p>
        </w:tc>
      </w:tr>
      <w:tr w:rsidR="004D0494" w14:paraId="64B2E618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54D51980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0E4027AF" w14:textId="32378CBA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Rheumatoid arthritis</w:t>
            </w:r>
          </w:p>
        </w:tc>
        <w:tc>
          <w:tcPr>
            <w:tcW w:w="3155" w:type="dxa"/>
            <w:vAlign w:val="center"/>
          </w:tcPr>
          <w:p w14:paraId="4E3F126E" w14:textId="1C054504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M08.1, M08.2, M08.3, M08.4</w:t>
            </w:r>
          </w:p>
        </w:tc>
      </w:tr>
      <w:tr w:rsidR="004D0494" w14:paraId="0D1758ED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15D70E3D" w14:textId="53C654BC" w:rsidR="004D0494" w:rsidRDefault="004D0494" w:rsidP="00A631E0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 of skin system</w:t>
            </w:r>
          </w:p>
        </w:tc>
        <w:tc>
          <w:tcPr>
            <w:tcW w:w="2935" w:type="dxa"/>
            <w:vAlign w:val="center"/>
          </w:tcPr>
          <w:p w14:paraId="002FC297" w14:textId="629D8B02" w:rsidR="004D0494" w:rsidRPr="00A631E0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Dermatitis herpetiformis </w:t>
            </w:r>
          </w:p>
        </w:tc>
        <w:tc>
          <w:tcPr>
            <w:tcW w:w="3155" w:type="dxa"/>
            <w:vAlign w:val="center"/>
          </w:tcPr>
          <w:p w14:paraId="7649ED09" w14:textId="11357862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L13.0</w:t>
            </w:r>
          </w:p>
        </w:tc>
      </w:tr>
      <w:tr w:rsidR="004D0494" w14:paraId="73DDDD2F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364DBA60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5EF3BA68" w14:textId="50EAC5C9" w:rsidR="004D0494" w:rsidRPr="00A631E0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 xml:space="preserve">Psoriasis </w:t>
            </w:r>
          </w:p>
        </w:tc>
        <w:tc>
          <w:tcPr>
            <w:tcW w:w="3155" w:type="dxa"/>
            <w:vAlign w:val="center"/>
          </w:tcPr>
          <w:p w14:paraId="47431733" w14:textId="78C51F2E" w:rsidR="004D0494" w:rsidRDefault="004D0494" w:rsidP="00546DFE">
            <w:r>
              <w:rPr>
                <w:rFonts w:ascii="ArialMT" w:hAnsi="ArialMT"/>
                <w:sz w:val="16"/>
                <w:szCs w:val="16"/>
              </w:rPr>
              <w:t>L40</w:t>
            </w:r>
          </w:p>
        </w:tc>
      </w:tr>
      <w:tr w:rsidR="004D0494" w14:paraId="460FE410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64CC07FC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025B2D8F" w14:textId="0B7C398D" w:rsidR="004D0494" w:rsidRP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Alopecia areata</w:t>
            </w:r>
          </w:p>
        </w:tc>
        <w:tc>
          <w:tcPr>
            <w:tcW w:w="3155" w:type="dxa"/>
            <w:vAlign w:val="center"/>
          </w:tcPr>
          <w:p w14:paraId="7EEF86B6" w14:textId="59B285BC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L64</w:t>
            </w:r>
          </w:p>
        </w:tc>
      </w:tr>
      <w:tr w:rsidR="004D0494" w14:paraId="66B1FE99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53BB29E1" w14:textId="7AAD967F" w:rsidR="004D0494" w:rsidRDefault="004D0494" w:rsidP="00A631E0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 of the digestive system</w:t>
            </w:r>
          </w:p>
        </w:tc>
        <w:tc>
          <w:tcPr>
            <w:tcW w:w="2935" w:type="dxa"/>
            <w:vAlign w:val="center"/>
          </w:tcPr>
          <w:p w14:paraId="59295B2F" w14:textId="30C175B5" w:rsidR="004D0494" w:rsidRPr="00A631E0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Primary biliary cirrhosis </w:t>
            </w:r>
          </w:p>
        </w:tc>
        <w:tc>
          <w:tcPr>
            <w:tcW w:w="3155" w:type="dxa"/>
            <w:vAlign w:val="center"/>
          </w:tcPr>
          <w:p w14:paraId="4E4275E7" w14:textId="08CD76A0" w:rsidR="004D0494" w:rsidRDefault="00A631E0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K74.3</w:t>
            </w:r>
          </w:p>
        </w:tc>
      </w:tr>
      <w:tr w:rsidR="004D0494" w14:paraId="16D3A9C5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3149DB3B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796C3EFF" w14:textId="4D4C91BF" w:rsidR="004D0494" w:rsidRPr="00A631E0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 xml:space="preserve">Coeliac disease </w:t>
            </w:r>
          </w:p>
        </w:tc>
        <w:tc>
          <w:tcPr>
            <w:tcW w:w="3155" w:type="dxa"/>
            <w:vAlign w:val="center"/>
          </w:tcPr>
          <w:p w14:paraId="48B9B14D" w14:textId="5F0F0A27" w:rsidR="004D0494" w:rsidRDefault="00A631E0" w:rsidP="00546DFE">
            <w:r>
              <w:rPr>
                <w:rFonts w:ascii="ArialMT" w:hAnsi="ArialMT"/>
                <w:sz w:val="16"/>
                <w:szCs w:val="16"/>
              </w:rPr>
              <w:t>K90.0</w:t>
            </w:r>
          </w:p>
        </w:tc>
      </w:tr>
      <w:tr w:rsidR="004D0494" w14:paraId="56ADB649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5C6C2F45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3D5E4EB2" w14:textId="0D801A04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Crohn’s disease </w:t>
            </w:r>
          </w:p>
        </w:tc>
        <w:tc>
          <w:tcPr>
            <w:tcW w:w="3155" w:type="dxa"/>
            <w:vAlign w:val="center"/>
          </w:tcPr>
          <w:p w14:paraId="65FDDA54" w14:textId="764A21C6" w:rsidR="004D0494" w:rsidRDefault="00A631E0" w:rsidP="00546DFE">
            <w:r>
              <w:rPr>
                <w:rFonts w:ascii="ArialMT" w:hAnsi="ArialMT"/>
                <w:sz w:val="16"/>
                <w:szCs w:val="16"/>
              </w:rPr>
              <w:t>K50</w:t>
            </w:r>
          </w:p>
        </w:tc>
      </w:tr>
      <w:tr w:rsidR="004D0494" w14:paraId="3666A63C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2CCA73C8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6DC88D81" w14:textId="0672C5D3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Ulcerative colitis </w:t>
            </w:r>
          </w:p>
        </w:tc>
        <w:tc>
          <w:tcPr>
            <w:tcW w:w="3155" w:type="dxa"/>
            <w:vAlign w:val="center"/>
          </w:tcPr>
          <w:p w14:paraId="41E98380" w14:textId="7C1BF63B" w:rsidR="004D0494" w:rsidRDefault="00A631E0" w:rsidP="00546DFE">
            <w:r>
              <w:rPr>
                <w:rFonts w:ascii="ArialMT" w:hAnsi="ArialMT"/>
                <w:sz w:val="16"/>
                <w:szCs w:val="16"/>
              </w:rPr>
              <w:t>K51</w:t>
            </w:r>
          </w:p>
        </w:tc>
      </w:tr>
      <w:tr w:rsidR="004D0494" w14:paraId="03251736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5581320F" w14:textId="13D75526" w:rsidR="004D0494" w:rsidRDefault="004D0494" w:rsidP="00A631E0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 of nervous system</w:t>
            </w:r>
          </w:p>
        </w:tc>
        <w:tc>
          <w:tcPr>
            <w:tcW w:w="2935" w:type="dxa"/>
            <w:vAlign w:val="center"/>
          </w:tcPr>
          <w:p w14:paraId="54D7BEF2" w14:textId="57C239AE" w:rsidR="004D0494" w:rsidRPr="00A631E0" w:rsidRDefault="004D0494" w:rsidP="00546DFE">
            <w:pPr>
              <w:pStyle w:val="NormalWeb"/>
              <w:rPr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Multiple sclerosis </w:t>
            </w:r>
          </w:p>
        </w:tc>
        <w:tc>
          <w:tcPr>
            <w:tcW w:w="3155" w:type="dxa"/>
            <w:vAlign w:val="center"/>
          </w:tcPr>
          <w:p w14:paraId="586A5AAA" w14:textId="512BB8FA" w:rsidR="004D0494" w:rsidRDefault="00A631E0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G35</w:t>
            </w:r>
          </w:p>
        </w:tc>
      </w:tr>
      <w:tr w:rsidR="004D0494" w14:paraId="11B79550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380A7235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03CC31F3" w14:textId="4097F4A0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 xml:space="preserve">Guillain-Barré syndrome </w:t>
            </w:r>
          </w:p>
        </w:tc>
        <w:tc>
          <w:tcPr>
            <w:tcW w:w="3155" w:type="dxa"/>
            <w:vAlign w:val="center"/>
          </w:tcPr>
          <w:p w14:paraId="4BA4F0D2" w14:textId="156436D3" w:rsid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 xml:space="preserve">G61.9 </w:t>
            </w:r>
          </w:p>
        </w:tc>
      </w:tr>
      <w:tr w:rsidR="004D0494" w14:paraId="5858B52B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79F83119" w14:textId="77777777" w:rsidR="004D0494" w:rsidRDefault="004D0494" w:rsidP="00A631E0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4180919B" w14:textId="20906BE7" w:rsidR="004D0494" w:rsidRDefault="004D0494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Myasthenia gravis</w:t>
            </w:r>
          </w:p>
        </w:tc>
        <w:tc>
          <w:tcPr>
            <w:tcW w:w="3155" w:type="dxa"/>
            <w:vAlign w:val="center"/>
          </w:tcPr>
          <w:p w14:paraId="7C5EB528" w14:textId="5F884539" w:rsidR="004D0494" w:rsidRDefault="00A631E0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G70.0</w:t>
            </w:r>
          </w:p>
        </w:tc>
      </w:tr>
      <w:tr w:rsidR="004D0494" w14:paraId="226E963E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40F811DD" w14:textId="2C04C9E8" w:rsidR="004D0494" w:rsidRDefault="004D0494" w:rsidP="00A631E0">
            <w:pPr>
              <w:jc w:val="center"/>
            </w:pPr>
            <w:r w:rsidRPr="00BD2E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AID</w:t>
            </w:r>
            <w:r w:rsidR="00A631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935" w:type="dxa"/>
            <w:vAlign w:val="center"/>
          </w:tcPr>
          <w:p w14:paraId="6D63CFFF" w14:textId="09D4806A" w:rsidR="004D0494" w:rsidRPr="004D0494" w:rsidRDefault="00A631E0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 w:rsidRPr="00A631E0">
              <w:rPr>
                <w:rFonts w:ascii="ArialMT" w:hAnsi="ArialMT"/>
                <w:sz w:val="16"/>
                <w:szCs w:val="16"/>
              </w:rPr>
              <w:t>Immune thrombocytopenic purpura</w:t>
            </w:r>
          </w:p>
        </w:tc>
        <w:tc>
          <w:tcPr>
            <w:tcW w:w="3155" w:type="dxa"/>
            <w:vAlign w:val="center"/>
          </w:tcPr>
          <w:p w14:paraId="07D21B51" w14:textId="7A15D5BB" w:rsidR="004D0494" w:rsidRPr="00A631E0" w:rsidRDefault="00A631E0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 xml:space="preserve">D69.3 </w:t>
            </w:r>
          </w:p>
        </w:tc>
      </w:tr>
      <w:tr w:rsidR="004D0494" w14:paraId="59D43BDD" w14:textId="77777777" w:rsidTr="00546DFE">
        <w:trPr>
          <w:trHeight w:val="288"/>
        </w:trPr>
        <w:tc>
          <w:tcPr>
            <w:tcW w:w="3260" w:type="dxa"/>
            <w:vMerge/>
          </w:tcPr>
          <w:p w14:paraId="475FACE5" w14:textId="77777777" w:rsidR="004D0494" w:rsidRPr="00BD2E26" w:rsidRDefault="004D049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3C78B232" w14:textId="2F82084F" w:rsidR="004D0494" w:rsidRPr="004D0494" w:rsidRDefault="004D0494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 xml:space="preserve">Sarcoidosis </w:t>
            </w:r>
          </w:p>
        </w:tc>
        <w:tc>
          <w:tcPr>
            <w:tcW w:w="3155" w:type="dxa"/>
            <w:vAlign w:val="center"/>
          </w:tcPr>
          <w:p w14:paraId="7D58FC4E" w14:textId="76C99F0C" w:rsidR="004D0494" w:rsidRDefault="00A631E0" w:rsidP="00546DFE">
            <w:r w:rsidRPr="00A631E0">
              <w:rPr>
                <w:rFonts w:ascii="ArialMT" w:hAnsi="ArialMT"/>
                <w:sz w:val="16"/>
                <w:szCs w:val="16"/>
              </w:rPr>
              <w:t>D86</w:t>
            </w:r>
          </w:p>
        </w:tc>
      </w:tr>
      <w:tr w:rsidR="00546DFE" w14:paraId="0E14A4F6" w14:textId="77777777" w:rsidTr="00073A64">
        <w:trPr>
          <w:trHeight w:val="494"/>
        </w:trPr>
        <w:tc>
          <w:tcPr>
            <w:tcW w:w="9350" w:type="dxa"/>
            <w:gridSpan w:val="3"/>
            <w:vAlign w:val="center"/>
          </w:tcPr>
          <w:p w14:paraId="3A05DDA4" w14:textId="3C572776" w:rsidR="00546DFE" w:rsidRPr="00A631E0" w:rsidRDefault="00546DFE">
            <w:pPr>
              <w:rPr>
                <w:rFonts w:ascii="ArialMT" w:hAnsi="ArialMT"/>
                <w:sz w:val="16"/>
                <w:szCs w:val="16"/>
              </w:rPr>
            </w:pPr>
            <w:r w:rsidRPr="00546DFE">
              <w:rPr>
                <w:rFonts w:ascii="Arial" w:hAnsi="Arial" w:cs="Arial"/>
                <w:i/>
                <w:iCs/>
                <w:sz w:val="18"/>
                <w:szCs w:val="18"/>
              </w:rPr>
              <w:t>Psychiatric Disorders</w:t>
            </w:r>
          </w:p>
        </w:tc>
      </w:tr>
      <w:tr w:rsidR="00546DFE" w14:paraId="0DB4F023" w14:textId="77777777" w:rsidTr="00546DFE">
        <w:trPr>
          <w:trHeight w:val="288"/>
        </w:trPr>
        <w:tc>
          <w:tcPr>
            <w:tcW w:w="3260" w:type="dxa"/>
            <w:vMerge w:val="restart"/>
            <w:vAlign w:val="center"/>
          </w:tcPr>
          <w:p w14:paraId="56192A5F" w14:textId="1385B1BD" w:rsidR="00546DFE" w:rsidRDefault="00546DFE" w:rsidP="0021368E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jor Depressive Disorder</w:t>
            </w:r>
          </w:p>
        </w:tc>
        <w:tc>
          <w:tcPr>
            <w:tcW w:w="2935" w:type="dxa"/>
            <w:vAlign w:val="center"/>
          </w:tcPr>
          <w:p w14:paraId="1E7B5ECC" w14:textId="0021B03E" w:rsidR="00546DFE" w:rsidRPr="004D0494" w:rsidRDefault="00546DFE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Single Episode</w:t>
            </w:r>
          </w:p>
        </w:tc>
        <w:tc>
          <w:tcPr>
            <w:tcW w:w="3155" w:type="dxa"/>
            <w:vAlign w:val="center"/>
          </w:tcPr>
          <w:p w14:paraId="7DF07B3E" w14:textId="313486E9" w:rsidR="00546DFE" w:rsidRDefault="00546DFE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F32.9</w:t>
            </w:r>
          </w:p>
        </w:tc>
      </w:tr>
      <w:tr w:rsidR="00546DFE" w14:paraId="58B46643" w14:textId="77777777" w:rsidTr="00546DFE">
        <w:trPr>
          <w:trHeight w:val="288"/>
        </w:trPr>
        <w:tc>
          <w:tcPr>
            <w:tcW w:w="3260" w:type="dxa"/>
            <w:vMerge/>
            <w:vAlign w:val="center"/>
          </w:tcPr>
          <w:p w14:paraId="716D36DE" w14:textId="77777777" w:rsidR="00546DFE" w:rsidRDefault="00546DFE" w:rsidP="0021368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35" w:type="dxa"/>
            <w:vAlign w:val="center"/>
          </w:tcPr>
          <w:p w14:paraId="05DEDFC8" w14:textId="63A77338" w:rsidR="00546DFE" w:rsidRDefault="00546DFE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Recurrent</w:t>
            </w:r>
            <w:r>
              <w:rPr>
                <w:rFonts w:ascii="ArialMT" w:hAnsi="ArialMT"/>
                <w:sz w:val="16"/>
                <w:szCs w:val="16"/>
              </w:rPr>
              <w:t xml:space="preserve"> </w:t>
            </w:r>
          </w:p>
        </w:tc>
        <w:tc>
          <w:tcPr>
            <w:tcW w:w="3155" w:type="dxa"/>
            <w:vAlign w:val="center"/>
          </w:tcPr>
          <w:p w14:paraId="523BBC52" w14:textId="212A9715" w:rsidR="00546DFE" w:rsidRDefault="00546DFE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F33</w:t>
            </w:r>
          </w:p>
        </w:tc>
      </w:tr>
      <w:tr w:rsidR="00546DFE" w14:paraId="59188F2B" w14:textId="77777777" w:rsidTr="00546DFE">
        <w:trPr>
          <w:trHeight w:val="288"/>
        </w:trPr>
        <w:tc>
          <w:tcPr>
            <w:tcW w:w="3260" w:type="dxa"/>
            <w:vAlign w:val="center"/>
          </w:tcPr>
          <w:p w14:paraId="091A459B" w14:textId="58E8AC65" w:rsidR="00546DFE" w:rsidRDefault="00546DFE" w:rsidP="0021368E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SD</w:t>
            </w:r>
          </w:p>
        </w:tc>
        <w:tc>
          <w:tcPr>
            <w:tcW w:w="2935" w:type="dxa"/>
          </w:tcPr>
          <w:p w14:paraId="4FECF6EB" w14:textId="45D8413D" w:rsidR="00546DFE" w:rsidRPr="00A631E0" w:rsidRDefault="00546DFE" w:rsidP="0021368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</w:p>
        </w:tc>
        <w:tc>
          <w:tcPr>
            <w:tcW w:w="3155" w:type="dxa"/>
            <w:vAlign w:val="center"/>
          </w:tcPr>
          <w:p w14:paraId="50C96445" w14:textId="48B4D284" w:rsidR="00546DFE" w:rsidRDefault="00546DFE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F43.1</w:t>
            </w:r>
          </w:p>
        </w:tc>
      </w:tr>
      <w:tr w:rsidR="00546DFE" w14:paraId="09E87E79" w14:textId="77777777" w:rsidTr="00546DFE">
        <w:trPr>
          <w:trHeight w:val="288"/>
        </w:trPr>
        <w:tc>
          <w:tcPr>
            <w:tcW w:w="3260" w:type="dxa"/>
            <w:vAlign w:val="center"/>
          </w:tcPr>
          <w:p w14:paraId="7A996716" w14:textId="0C840592" w:rsidR="00546DFE" w:rsidRDefault="00546DFE" w:rsidP="00546DFE">
            <w:pPr>
              <w:pStyle w:val="NormalWeb"/>
              <w:jc w:val="center"/>
            </w:pPr>
            <w:r w:rsidRPr="00546DFE">
              <w:rPr>
                <w:rFonts w:ascii="Arial" w:hAnsi="Arial" w:cs="Arial"/>
                <w:b/>
                <w:bCs/>
                <w:sz w:val="16"/>
                <w:szCs w:val="16"/>
              </w:rPr>
              <w:t>Schizophrenia, schizotypal, delusional, and other non-mood psychotic disorders</w:t>
            </w:r>
          </w:p>
        </w:tc>
        <w:tc>
          <w:tcPr>
            <w:tcW w:w="2935" w:type="dxa"/>
          </w:tcPr>
          <w:p w14:paraId="6A14B372" w14:textId="3FD66477" w:rsidR="00546DFE" w:rsidRPr="00A631E0" w:rsidRDefault="00546DFE" w:rsidP="0021368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</w:p>
        </w:tc>
        <w:tc>
          <w:tcPr>
            <w:tcW w:w="3155" w:type="dxa"/>
            <w:vAlign w:val="center"/>
          </w:tcPr>
          <w:p w14:paraId="37351161" w14:textId="428C168C" w:rsidR="00546DFE" w:rsidRPr="00546DFE" w:rsidRDefault="00546DFE" w:rsidP="00546DF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 w:rsidRPr="00546DFE">
              <w:rPr>
                <w:rFonts w:ascii="ArialMT" w:hAnsi="ArialMT"/>
                <w:sz w:val="16"/>
                <w:szCs w:val="16"/>
              </w:rPr>
              <w:t>F20-29</w:t>
            </w:r>
          </w:p>
        </w:tc>
      </w:tr>
      <w:tr w:rsidR="00546DFE" w14:paraId="71C4E8EF" w14:textId="77777777" w:rsidTr="00546DFE">
        <w:trPr>
          <w:trHeight w:val="288"/>
        </w:trPr>
        <w:tc>
          <w:tcPr>
            <w:tcW w:w="3260" w:type="dxa"/>
            <w:vAlign w:val="center"/>
          </w:tcPr>
          <w:p w14:paraId="6045A9BB" w14:textId="4714107D" w:rsidR="00546DFE" w:rsidRDefault="00546DFE" w:rsidP="0021368E">
            <w:pPr>
              <w:pStyle w:val="NormalWeb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ipolar Disorder</w:t>
            </w:r>
          </w:p>
        </w:tc>
        <w:tc>
          <w:tcPr>
            <w:tcW w:w="2935" w:type="dxa"/>
          </w:tcPr>
          <w:p w14:paraId="6B8D613E" w14:textId="114798A9" w:rsidR="00546DFE" w:rsidRPr="00A631E0" w:rsidRDefault="00546DFE" w:rsidP="0021368E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3155" w:type="dxa"/>
            <w:vAlign w:val="center"/>
          </w:tcPr>
          <w:p w14:paraId="29D88076" w14:textId="5AC56BF7" w:rsidR="00546DFE" w:rsidRDefault="00546DFE" w:rsidP="00546DF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F31</w:t>
            </w:r>
          </w:p>
        </w:tc>
      </w:tr>
      <w:tr w:rsidR="00546DFE" w14:paraId="6A59AF04" w14:textId="77777777" w:rsidTr="00CE48AC">
        <w:trPr>
          <w:trHeight w:val="530"/>
        </w:trPr>
        <w:tc>
          <w:tcPr>
            <w:tcW w:w="9350" w:type="dxa"/>
            <w:gridSpan w:val="3"/>
            <w:vAlign w:val="center"/>
          </w:tcPr>
          <w:p w14:paraId="54841655" w14:textId="20A41482" w:rsidR="00546DFE" w:rsidRDefault="00546DFE" w:rsidP="0021368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 w:rsidRPr="00546DFE">
              <w:rPr>
                <w:rFonts w:ascii="Arial" w:eastAsiaTheme="minorHAnsi" w:hAnsi="Arial" w:cs="Arial"/>
                <w:i/>
                <w:iCs/>
                <w:sz w:val="18"/>
                <w:szCs w:val="18"/>
              </w:rPr>
              <w:t>Neurological Disorders</w:t>
            </w:r>
          </w:p>
        </w:tc>
      </w:tr>
      <w:tr w:rsidR="00546DFE" w:rsidRPr="00A631E0" w14:paraId="20B7CE42" w14:textId="77777777" w:rsidTr="0021368E">
        <w:trPr>
          <w:trHeight w:val="288"/>
        </w:trPr>
        <w:tc>
          <w:tcPr>
            <w:tcW w:w="3260" w:type="dxa"/>
            <w:vAlign w:val="center"/>
          </w:tcPr>
          <w:p w14:paraId="1F1ABD54" w14:textId="25EF879F" w:rsidR="00546DFE" w:rsidRDefault="00546DFE" w:rsidP="0021368E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vement Disorders</w:t>
            </w:r>
          </w:p>
        </w:tc>
        <w:tc>
          <w:tcPr>
            <w:tcW w:w="2935" w:type="dxa"/>
          </w:tcPr>
          <w:p w14:paraId="5FDE0D11" w14:textId="00DCBF29" w:rsidR="00546DFE" w:rsidRPr="004D0494" w:rsidRDefault="00546DFE" w:rsidP="0021368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</w:p>
        </w:tc>
        <w:tc>
          <w:tcPr>
            <w:tcW w:w="3155" w:type="dxa"/>
          </w:tcPr>
          <w:p w14:paraId="64A81EF0" w14:textId="31115453" w:rsidR="00546DFE" w:rsidRPr="00A631E0" w:rsidRDefault="00546DFE" w:rsidP="0021368E">
            <w:pPr>
              <w:pStyle w:val="NormalWeb"/>
            </w:pPr>
            <w:r>
              <w:rPr>
                <w:rFonts w:ascii="ArialMT" w:hAnsi="ArialMT"/>
                <w:sz w:val="16"/>
                <w:szCs w:val="16"/>
              </w:rPr>
              <w:t>G20-G26</w:t>
            </w:r>
            <w:r>
              <w:rPr>
                <w:rFonts w:ascii="ArialMT" w:hAnsi="ArialMT"/>
                <w:sz w:val="16"/>
                <w:szCs w:val="16"/>
              </w:rPr>
              <w:t xml:space="preserve"> </w:t>
            </w:r>
          </w:p>
        </w:tc>
      </w:tr>
      <w:tr w:rsidR="00546DFE" w:rsidRPr="00A631E0" w14:paraId="6649B1A8" w14:textId="77777777" w:rsidTr="0021368E">
        <w:trPr>
          <w:trHeight w:val="288"/>
        </w:trPr>
        <w:tc>
          <w:tcPr>
            <w:tcW w:w="3260" w:type="dxa"/>
            <w:vAlign w:val="center"/>
          </w:tcPr>
          <w:p w14:paraId="1B8C561E" w14:textId="493E9F16" w:rsidR="00546DFE" w:rsidRDefault="00546DFE" w:rsidP="0021368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pilepsy</w:t>
            </w:r>
          </w:p>
        </w:tc>
        <w:tc>
          <w:tcPr>
            <w:tcW w:w="2935" w:type="dxa"/>
          </w:tcPr>
          <w:p w14:paraId="71D07FF5" w14:textId="77777777" w:rsidR="00546DFE" w:rsidRPr="004D0494" w:rsidRDefault="00546DFE" w:rsidP="0021368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</w:p>
        </w:tc>
        <w:tc>
          <w:tcPr>
            <w:tcW w:w="3155" w:type="dxa"/>
          </w:tcPr>
          <w:p w14:paraId="66C9C9A5" w14:textId="7F50B597" w:rsidR="00546DFE" w:rsidRDefault="00546DFE" w:rsidP="0021368E">
            <w:pPr>
              <w:pStyle w:val="NormalWeb"/>
              <w:rPr>
                <w:rFonts w:ascii="ArialMT" w:hAnsi="ArialMT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</w:rPr>
              <w:t>G40</w:t>
            </w:r>
          </w:p>
        </w:tc>
      </w:tr>
    </w:tbl>
    <w:p w14:paraId="47B3EB8D" w14:textId="77777777" w:rsidR="00932835" w:rsidRDefault="00932835"/>
    <w:sectPr w:rsidR="00932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35"/>
    <w:rsid w:val="00055842"/>
    <w:rsid w:val="00287E72"/>
    <w:rsid w:val="004D0494"/>
    <w:rsid w:val="00546DFE"/>
    <w:rsid w:val="00661018"/>
    <w:rsid w:val="008C0826"/>
    <w:rsid w:val="00932835"/>
    <w:rsid w:val="00A0074F"/>
    <w:rsid w:val="00A02EF9"/>
    <w:rsid w:val="00A1383E"/>
    <w:rsid w:val="00A631E0"/>
    <w:rsid w:val="00AB0952"/>
    <w:rsid w:val="00AF070E"/>
    <w:rsid w:val="00B94E1F"/>
    <w:rsid w:val="00BD2E26"/>
    <w:rsid w:val="00C333ED"/>
    <w:rsid w:val="00E6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04E8A"/>
  <w15:chartTrackingRefBased/>
  <w15:docId w15:val="{6F614590-FB91-F84C-A37D-1FD740C8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33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631E0"/>
  </w:style>
  <w:style w:type="character" w:styleId="CommentReference">
    <w:name w:val="annotation reference"/>
    <w:basedOn w:val="DefaultParagraphFont"/>
    <w:uiPriority w:val="99"/>
    <w:semiHidden/>
    <w:unhideWhenUsed/>
    <w:rsid w:val="00A1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8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6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0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6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1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4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9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3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87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9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2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4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0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6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46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6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55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3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7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9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8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5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8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59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3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7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8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0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1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7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8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2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2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8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7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7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4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4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1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8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7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6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1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0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7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2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4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6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1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7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6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5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2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24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gnolo, Primavera</dc:creator>
  <cp:keywords/>
  <dc:description/>
  <cp:lastModifiedBy>Spagnolo, Primavera</cp:lastModifiedBy>
  <cp:revision>2</cp:revision>
  <dcterms:created xsi:type="dcterms:W3CDTF">2023-10-13T20:13:00Z</dcterms:created>
  <dcterms:modified xsi:type="dcterms:W3CDTF">2023-10-13T20:13:00Z</dcterms:modified>
</cp:coreProperties>
</file>